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80" w:type="dxa"/>
        <w:tblLook w:val="04A0" w:firstRow="1" w:lastRow="0" w:firstColumn="1" w:lastColumn="0" w:noHBand="0" w:noVBand="1"/>
      </w:tblPr>
      <w:tblGrid>
        <w:gridCol w:w="4340"/>
        <w:gridCol w:w="2740"/>
      </w:tblGrid>
      <w:tr w:rsidR="00E854FC" w:rsidRPr="00E854FC" w14:paraId="37E9DF5A" w14:textId="77777777" w:rsidTr="00E854FC">
        <w:trPr>
          <w:trHeight w:val="324"/>
        </w:trPr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EA58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ion of municipal solid waste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3DEF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by weight</w:t>
            </w:r>
          </w:p>
        </w:tc>
      </w:tr>
      <w:tr w:rsidR="00E854FC" w:rsidRPr="00E854FC" w14:paraId="0ABA0D8E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E42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, Vegetable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C64B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2</w:t>
            </w:r>
          </w:p>
        </w:tc>
      </w:tr>
      <w:tr w:rsidR="00E854FC" w:rsidRPr="00E854FC" w14:paraId="0D99EBF2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00D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6CA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</w:tr>
      <w:tr w:rsidR="00E854FC" w:rsidRPr="00E854FC" w14:paraId="4AFCA2BD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06E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AAB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8</w:t>
            </w:r>
          </w:p>
        </w:tc>
      </w:tr>
      <w:tr w:rsidR="00E854FC" w:rsidRPr="00E854FC" w14:paraId="68D5650B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06B9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in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DC8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</w:tr>
      <w:tr w:rsidR="00E854FC" w:rsidRPr="00E854FC" w14:paraId="17A6C23A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CB5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34E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E854FC" w:rsidRPr="00E854FC" w14:paraId="159D8C65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B35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b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CAE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E854FC" w:rsidRPr="00E854FC" w14:paraId="6EE04801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679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EA3F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</w:tr>
      <w:tr w:rsidR="00E854FC" w:rsidRPr="00E854FC" w14:paraId="62092E54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3564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0DE0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E854FC" w:rsidRPr="00E854FC" w14:paraId="0F39340D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232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ne, Bone Ti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E4C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E854FC" w:rsidRPr="00E854FC" w14:paraId="38A89678" w14:textId="77777777" w:rsidTr="00E854FC">
        <w:trPr>
          <w:trHeight w:val="312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36B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a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84B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E854FC" w:rsidRPr="00E854FC" w14:paraId="599B7FB6" w14:textId="77777777" w:rsidTr="00E854FC">
        <w:trPr>
          <w:trHeight w:val="324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4F8A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ercentag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21B8" w14:textId="77777777" w:rsidR="00E854FC" w:rsidRPr="00E854FC" w:rsidRDefault="00E854FC" w:rsidP="00E85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535D15BE" w14:textId="77777777" w:rsidR="00E854FC" w:rsidRDefault="00E854FC">
      <w:bookmarkStart w:id="0" w:name="_GoBack"/>
      <w:bookmarkEnd w:id="0"/>
    </w:p>
    <w:sectPr w:rsidR="00E85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4FC"/>
    <w:rsid w:val="00E8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1AB1D"/>
  <w15:chartTrackingRefBased/>
  <w15:docId w15:val="{2F06CB5C-A4E0-483D-A178-FF7601825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7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anasak suksong</dc:creator>
  <cp:keywords/>
  <dc:description/>
  <cp:lastModifiedBy>wantanasak suksong</cp:lastModifiedBy>
  <cp:revision>1</cp:revision>
  <dcterms:created xsi:type="dcterms:W3CDTF">2020-01-24T17:44:00Z</dcterms:created>
  <dcterms:modified xsi:type="dcterms:W3CDTF">2020-01-24T17:45:00Z</dcterms:modified>
</cp:coreProperties>
</file>